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D1EB6" w14:textId="3D284AD6" w:rsidR="00E66D53" w:rsidRPr="00DE7CD4" w:rsidRDefault="00E66D53" w:rsidP="00E66D53">
      <w:pPr>
        <w:rPr>
          <w:rFonts w:ascii="Times New Roman" w:hAnsi="Times New Roman" w:cs="Times New Roman"/>
        </w:rPr>
      </w:pPr>
      <w:r w:rsidRPr="00DE7CD4">
        <w:rPr>
          <w:rFonts w:ascii="Times New Roman" w:hAnsi="Times New Roman" w:cs="Times New Roman"/>
          <w:b/>
          <w:bCs/>
        </w:rPr>
        <w:t xml:space="preserve">Supplementary Table </w:t>
      </w:r>
      <w:r w:rsidR="00F26AF7">
        <w:rPr>
          <w:rFonts w:ascii="Times New Roman" w:hAnsi="Times New Roman" w:cs="Times New Roman"/>
          <w:b/>
          <w:bCs/>
        </w:rPr>
        <w:t>S</w:t>
      </w:r>
      <w:r w:rsidRPr="00DE7CD4">
        <w:rPr>
          <w:rFonts w:ascii="Times New Roman" w:hAnsi="Times New Roman" w:cs="Times New Roman"/>
          <w:b/>
          <w:bCs/>
        </w:rPr>
        <w:t>1.</w:t>
      </w:r>
      <w:r w:rsidRPr="00DE7CD4">
        <w:rPr>
          <w:rFonts w:ascii="Times New Roman" w:hAnsi="Times New Roman" w:cs="Times New Roman"/>
        </w:rPr>
        <w:t xml:space="preserve"> Statistics of </w:t>
      </w:r>
      <w:r>
        <w:rPr>
          <w:rFonts w:ascii="Times New Roman" w:hAnsi="Times New Roman" w:cs="Times New Roman"/>
        </w:rPr>
        <w:t>background information of patients</w:t>
      </w:r>
    </w:p>
    <w:tbl>
      <w:tblPr>
        <w:tblW w:w="8505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2410"/>
        <w:gridCol w:w="2268"/>
        <w:gridCol w:w="1417"/>
      </w:tblGrid>
      <w:tr w:rsidR="005F1BEB" w:rsidRPr="005F1BEB" w14:paraId="034891A2" w14:textId="77777777" w:rsidTr="005F1BEB">
        <w:trPr>
          <w:tblHeader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F7FFE2D" w14:textId="77777777" w:rsidR="005F1BEB" w:rsidRPr="005F1BEB" w:rsidRDefault="005F1BEB" w:rsidP="005F1BEB">
            <w:pPr>
              <w:rPr>
                <w:rFonts w:ascii="Times New Roman" w:hAnsi="Times New Roman" w:cs="Times New Roman"/>
                <w:color w:val="333333"/>
              </w:rPr>
            </w:pPr>
            <w:r w:rsidRPr="005F1BEB">
              <w:rPr>
                <w:rFonts w:ascii="Times New Roman" w:hAnsi="Times New Roman" w:cs="Times New Roman"/>
                <w:b/>
                <w:bCs/>
                <w:color w:val="333333"/>
              </w:rPr>
              <w:t>Characteristic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C47097F" w14:textId="77777777" w:rsidR="005F1BEB" w:rsidRPr="005F1BEB" w:rsidRDefault="005F1BEB" w:rsidP="005F1BEB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5F1BEB">
              <w:rPr>
                <w:rFonts w:ascii="Times New Roman" w:hAnsi="Times New Roman" w:cs="Times New Roman"/>
                <w:b/>
                <w:bCs/>
                <w:color w:val="333333"/>
              </w:rPr>
              <w:t>train</w:t>
            </w:r>
            <w:r w:rsidRPr="005F1BEB">
              <w:rPr>
                <w:rFonts w:ascii="Times New Roman" w:hAnsi="Times New Roman" w:cs="Times New Roman"/>
                <w:color w:val="333333"/>
              </w:rPr>
              <w:t>, N = 59</w:t>
            </w:r>
            <w:r w:rsidRPr="005F1BE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C441E6E" w14:textId="77777777" w:rsidR="005F1BEB" w:rsidRPr="005F1BEB" w:rsidRDefault="005F1BEB" w:rsidP="005F1BEB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5F1BEB">
              <w:rPr>
                <w:rFonts w:ascii="Times New Roman" w:hAnsi="Times New Roman" w:cs="Times New Roman"/>
                <w:b/>
                <w:bCs/>
                <w:color w:val="333333"/>
              </w:rPr>
              <w:t>test</w:t>
            </w:r>
            <w:r w:rsidRPr="005F1BEB">
              <w:rPr>
                <w:rFonts w:ascii="Times New Roman" w:hAnsi="Times New Roman" w:cs="Times New Roman"/>
                <w:color w:val="333333"/>
              </w:rPr>
              <w:t>, N = 20</w:t>
            </w:r>
            <w:r w:rsidRPr="005F1BE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C50653D" w14:textId="77777777" w:rsidR="005F1BEB" w:rsidRPr="005F1BEB" w:rsidRDefault="005F1BEB" w:rsidP="005F1BEB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5F1BEB">
              <w:rPr>
                <w:rFonts w:ascii="Times New Roman" w:hAnsi="Times New Roman" w:cs="Times New Roman"/>
                <w:b/>
                <w:bCs/>
                <w:color w:val="333333"/>
              </w:rPr>
              <w:t>p-value</w:t>
            </w:r>
            <w:r w:rsidRPr="005F1BEB">
              <w:rPr>
                <w:rFonts w:ascii="Times New Roman" w:hAnsi="Times New Roman" w:cs="Times New Roman"/>
                <w:i/>
                <w:iCs/>
                <w:color w:val="333333"/>
                <w:sz w:val="18"/>
                <w:szCs w:val="18"/>
                <w:vertAlign w:val="superscript"/>
              </w:rPr>
              <w:t>2</w:t>
            </w:r>
          </w:p>
        </w:tc>
      </w:tr>
      <w:tr w:rsidR="005F1BEB" w:rsidRPr="005F1BEB" w14:paraId="1C04811E" w14:textId="77777777" w:rsidTr="005F1BEB">
        <w:trPr>
          <w:trHeight w:val="299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07975F" w14:textId="77777777" w:rsidR="005F1BEB" w:rsidRPr="005F1BEB" w:rsidRDefault="005F1BEB" w:rsidP="005F1BEB">
            <w:pPr>
              <w:spacing w:line="320" w:lineRule="exact"/>
              <w:ind w:left="147" w:right="147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AGE</w:t>
            </w:r>
          </w:p>
        </w:tc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46CEBC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70 (56, 76)</w:t>
            </w:r>
          </w:p>
        </w:tc>
        <w:tc>
          <w:tcPr>
            <w:tcW w:w="226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75EE1E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72 (57, 76)</w:t>
            </w:r>
          </w:p>
        </w:tc>
        <w:tc>
          <w:tcPr>
            <w:tcW w:w="14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3CDD59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0.5</w:t>
            </w:r>
          </w:p>
        </w:tc>
      </w:tr>
      <w:tr w:rsidR="005F1BEB" w:rsidRPr="005F1BEB" w14:paraId="070290B7" w14:textId="77777777" w:rsidTr="005F1BEB">
        <w:trPr>
          <w:trHeight w:val="20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DA10F2" w14:textId="6AEF8816" w:rsidR="005F1BEB" w:rsidRPr="005F1BEB" w:rsidRDefault="005F1BEB" w:rsidP="005F1BEB">
            <w:pPr>
              <w:spacing w:line="320" w:lineRule="exact"/>
              <w:ind w:left="147" w:right="147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SEX</w:t>
            </w:r>
            <w:r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=male</w:t>
            </w:r>
          </w:p>
        </w:tc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C904D6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42 (71%)</w:t>
            </w:r>
          </w:p>
        </w:tc>
        <w:tc>
          <w:tcPr>
            <w:tcW w:w="226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CB2F07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5 (75%)</w:t>
            </w:r>
          </w:p>
        </w:tc>
        <w:tc>
          <w:tcPr>
            <w:tcW w:w="14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D7FC9A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0.7</w:t>
            </w:r>
          </w:p>
        </w:tc>
      </w:tr>
      <w:tr w:rsidR="005F1BEB" w:rsidRPr="005F1BEB" w14:paraId="05F04976" w14:textId="77777777" w:rsidTr="005F1BEB">
        <w:trPr>
          <w:trHeight w:val="20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767E1F" w14:textId="77777777" w:rsidR="005F1BEB" w:rsidRPr="005F1BEB" w:rsidRDefault="005F1BEB" w:rsidP="005F1BEB">
            <w:pPr>
              <w:spacing w:line="320" w:lineRule="exact"/>
              <w:ind w:left="147" w:right="147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HEIGHT</w:t>
            </w:r>
          </w:p>
        </w:tc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D1233C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66 (159, 169)</w:t>
            </w:r>
          </w:p>
        </w:tc>
        <w:tc>
          <w:tcPr>
            <w:tcW w:w="226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418293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67 (160, 173)</w:t>
            </w:r>
          </w:p>
        </w:tc>
        <w:tc>
          <w:tcPr>
            <w:tcW w:w="14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3B09B5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0.4</w:t>
            </w:r>
          </w:p>
        </w:tc>
      </w:tr>
      <w:tr w:rsidR="005F1BEB" w:rsidRPr="005F1BEB" w14:paraId="4C8920CF" w14:textId="77777777" w:rsidTr="005F1BEB">
        <w:trPr>
          <w:trHeight w:val="20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3EEC23" w14:textId="77777777" w:rsidR="005F1BEB" w:rsidRPr="005F1BEB" w:rsidRDefault="005F1BEB" w:rsidP="005F1BEB">
            <w:pPr>
              <w:spacing w:line="320" w:lineRule="exact"/>
              <w:ind w:left="147" w:right="147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WEIGHT</w:t>
            </w:r>
          </w:p>
        </w:tc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F5E45C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64 (54, 71)</w:t>
            </w:r>
          </w:p>
        </w:tc>
        <w:tc>
          <w:tcPr>
            <w:tcW w:w="226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46A21F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65 (61, 71)</w:t>
            </w:r>
          </w:p>
        </w:tc>
        <w:tc>
          <w:tcPr>
            <w:tcW w:w="14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C64D1D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0.4</w:t>
            </w:r>
          </w:p>
        </w:tc>
      </w:tr>
      <w:tr w:rsidR="005F1BEB" w:rsidRPr="005F1BEB" w14:paraId="6F20C338" w14:textId="77777777" w:rsidTr="005F1BEB">
        <w:trPr>
          <w:trHeight w:val="20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BC85C8" w14:textId="77777777" w:rsidR="005F1BEB" w:rsidRPr="005F1BEB" w:rsidRDefault="005F1BEB" w:rsidP="005F1BEB">
            <w:pPr>
              <w:spacing w:line="320" w:lineRule="exact"/>
              <w:ind w:left="147" w:right="147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BMI</w:t>
            </w:r>
          </w:p>
        </w:tc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6528AB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23.2 (20.8, 25.6)</w:t>
            </w:r>
          </w:p>
        </w:tc>
        <w:tc>
          <w:tcPr>
            <w:tcW w:w="226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D5E7E2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24.6 (22.6, 25.6)</w:t>
            </w:r>
          </w:p>
        </w:tc>
        <w:tc>
          <w:tcPr>
            <w:tcW w:w="14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2DB90B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0.3</w:t>
            </w:r>
          </w:p>
        </w:tc>
      </w:tr>
      <w:tr w:rsidR="005F1BEB" w:rsidRPr="005F1BEB" w14:paraId="562F5590" w14:textId="77777777" w:rsidTr="005F1BEB">
        <w:trPr>
          <w:trHeight w:val="20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EE2E95" w14:textId="77777777" w:rsidR="005F1BEB" w:rsidRPr="005F1BEB" w:rsidRDefault="005F1BEB" w:rsidP="005F1BEB">
            <w:pPr>
              <w:spacing w:line="320" w:lineRule="exact"/>
              <w:ind w:left="147" w:right="147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SMOKER</w:t>
            </w:r>
          </w:p>
        </w:tc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7DF20F" w14:textId="77777777" w:rsidR="005F1BEB" w:rsidRPr="005F1BEB" w:rsidRDefault="005F1BEB" w:rsidP="005F1BEB">
            <w:pPr>
              <w:spacing w:line="320" w:lineRule="exact"/>
              <w:ind w:left="147" w:right="147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BBDA74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B86609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0.5</w:t>
            </w:r>
          </w:p>
        </w:tc>
      </w:tr>
      <w:tr w:rsidR="005F1BEB" w:rsidRPr="005F1BEB" w14:paraId="498DF951" w14:textId="77777777" w:rsidTr="005F1BEB">
        <w:trPr>
          <w:trHeight w:val="20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F25D89" w14:textId="15342C38" w:rsidR="005F1BEB" w:rsidRPr="005F1BEB" w:rsidRDefault="005F1BEB" w:rsidP="005F1BEB">
            <w:pPr>
              <w:spacing w:line="320" w:lineRule="exact"/>
              <w:ind w:left="147" w:right="147" w:firstLine="150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 xml:space="preserve"> (never)</w:t>
            </w:r>
          </w:p>
        </w:tc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FB4403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20 (34%)</w:t>
            </w:r>
          </w:p>
        </w:tc>
        <w:tc>
          <w:tcPr>
            <w:tcW w:w="226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6CE8A6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0 (50%)</w:t>
            </w:r>
          </w:p>
        </w:tc>
        <w:tc>
          <w:tcPr>
            <w:tcW w:w="14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262608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5F1BEB" w:rsidRPr="005F1BEB" w14:paraId="32206929" w14:textId="77777777" w:rsidTr="005F1BEB">
        <w:trPr>
          <w:trHeight w:val="20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A26E4B" w14:textId="60782047" w:rsidR="005F1BEB" w:rsidRPr="005F1BEB" w:rsidRDefault="005F1BEB" w:rsidP="005F1BEB">
            <w:pPr>
              <w:spacing w:line="320" w:lineRule="exact"/>
              <w:ind w:left="147" w:right="147" w:firstLine="150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 xml:space="preserve"> (ex)</w:t>
            </w:r>
          </w:p>
        </w:tc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6E133C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0 (17%)</w:t>
            </w:r>
          </w:p>
        </w:tc>
        <w:tc>
          <w:tcPr>
            <w:tcW w:w="226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E48C10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2 (10%)</w:t>
            </w:r>
          </w:p>
        </w:tc>
        <w:tc>
          <w:tcPr>
            <w:tcW w:w="14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DDFC2E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5F1BEB" w:rsidRPr="005F1BEB" w14:paraId="7F54B480" w14:textId="77777777" w:rsidTr="005F1BEB">
        <w:trPr>
          <w:trHeight w:val="20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6F101B" w14:textId="1C4FE51B" w:rsidR="005F1BEB" w:rsidRPr="005F1BEB" w:rsidRDefault="005F1BEB" w:rsidP="005F1BEB">
            <w:pPr>
              <w:spacing w:line="320" w:lineRule="exact"/>
              <w:ind w:left="147" w:right="147" w:firstLine="150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 xml:space="preserve"> (current)</w:t>
            </w:r>
          </w:p>
        </w:tc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C996DA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29 (49%)</w:t>
            </w:r>
          </w:p>
        </w:tc>
        <w:tc>
          <w:tcPr>
            <w:tcW w:w="226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AD0821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8 (40%)</w:t>
            </w:r>
          </w:p>
        </w:tc>
        <w:tc>
          <w:tcPr>
            <w:tcW w:w="14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1DB926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5F1BEB" w:rsidRPr="005F1BEB" w14:paraId="6F018CF4" w14:textId="77777777" w:rsidTr="005F1BEB">
        <w:trPr>
          <w:trHeight w:val="20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9DA090" w14:textId="77777777" w:rsidR="005F1BEB" w:rsidRPr="005F1BEB" w:rsidRDefault="005F1BEB" w:rsidP="005F1BEB">
            <w:pPr>
              <w:spacing w:line="320" w:lineRule="exact"/>
              <w:ind w:left="147" w:right="147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HT</w:t>
            </w:r>
          </w:p>
        </w:tc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259D24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43 (73%)</w:t>
            </w:r>
          </w:p>
        </w:tc>
        <w:tc>
          <w:tcPr>
            <w:tcW w:w="226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0A260C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4 (70%)</w:t>
            </w:r>
          </w:p>
        </w:tc>
        <w:tc>
          <w:tcPr>
            <w:tcW w:w="14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628E7F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0.8</w:t>
            </w:r>
          </w:p>
        </w:tc>
      </w:tr>
      <w:tr w:rsidR="005F1BEB" w:rsidRPr="005F1BEB" w14:paraId="72316DA8" w14:textId="77777777" w:rsidTr="005F1BEB">
        <w:trPr>
          <w:trHeight w:val="20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895F48" w14:textId="77777777" w:rsidR="005F1BEB" w:rsidRPr="005F1BEB" w:rsidRDefault="005F1BEB" w:rsidP="005F1BEB">
            <w:pPr>
              <w:spacing w:line="320" w:lineRule="exact"/>
              <w:ind w:left="147" w:right="147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DM</w:t>
            </w:r>
          </w:p>
        </w:tc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1923B4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7 (29%)</w:t>
            </w:r>
          </w:p>
        </w:tc>
        <w:tc>
          <w:tcPr>
            <w:tcW w:w="226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7B5BFF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6 (30%)</w:t>
            </w:r>
          </w:p>
        </w:tc>
        <w:tc>
          <w:tcPr>
            <w:tcW w:w="14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853AE6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&gt;0.9</w:t>
            </w:r>
          </w:p>
        </w:tc>
      </w:tr>
      <w:tr w:rsidR="005F1BEB" w:rsidRPr="005F1BEB" w14:paraId="3E05ADC9" w14:textId="77777777" w:rsidTr="005F1BEB">
        <w:trPr>
          <w:trHeight w:val="20"/>
        </w:trPr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48B9A5" w14:textId="77777777" w:rsidR="005F1BEB" w:rsidRPr="005F1BEB" w:rsidRDefault="005F1BEB" w:rsidP="005F1BEB">
            <w:pPr>
              <w:spacing w:line="320" w:lineRule="exact"/>
              <w:ind w:left="147" w:right="147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HL</w:t>
            </w:r>
          </w:p>
        </w:tc>
        <w:tc>
          <w:tcPr>
            <w:tcW w:w="24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06D346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30 (51%)</w:t>
            </w:r>
          </w:p>
        </w:tc>
        <w:tc>
          <w:tcPr>
            <w:tcW w:w="226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E3E04D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9 (45%)</w:t>
            </w:r>
          </w:p>
        </w:tc>
        <w:tc>
          <w:tcPr>
            <w:tcW w:w="141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20A278" w14:textId="77777777" w:rsidR="005F1BEB" w:rsidRPr="005F1BEB" w:rsidRDefault="005F1BEB" w:rsidP="005F1BEB">
            <w:pPr>
              <w:spacing w:line="320" w:lineRule="exact"/>
              <w:ind w:left="147" w:right="147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5F1BEB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0.7</w:t>
            </w:r>
          </w:p>
        </w:tc>
      </w:tr>
      <w:tr w:rsidR="005F1BEB" w:rsidRPr="005F1BEB" w14:paraId="4F94246E" w14:textId="77777777" w:rsidTr="005F1BEB">
        <w:tc>
          <w:tcPr>
            <w:tcW w:w="8505" w:type="dxa"/>
            <w:gridSpan w:val="4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E8C9D7" w14:textId="77777777" w:rsidR="005F1BEB" w:rsidRPr="005F1BEB" w:rsidRDefault="005F1BEB" w:rsidP="005F1BEB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5F1BEB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  <w:vertAlign w:val="superscript"/>
              </w:rPr>
              <w:t>1</w:t>
            </w:r>
            <w:r w:rsidRPr="005F1BEB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 Median (IQR); n (%)</w:t>
            </w:r>
          </w:p>
        </w:tc>
      </w:tr>
      <w:tr w:rsidR="005F1BEB" w:rsidRPr="005F1BEB" w14:paraId="081E8F13" w14:textId="77777777" w:rsidTr="005F1BEB">
        <w:tc>
          <w:tcPr>
            <w:tcW w:w="8505" w:type="dxa"/>
            <w:gridSpan w:val="4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467C63" w14:textId="77777777" w:rsidR="005F1BEB" w:rsidRPr="005F1BEB" w:rsidRDefault="005F1BEB" w:rsidP="005F1BEB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5F1BEB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  <w:vertAlign w:val="superscript"/>
              </w:rPr>
              <w:t>2</w:t>
            </w:r>
            <w:r w:rsidRPr="005F1BEB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 Wilcoxon rank sum test; Pearson's Chi-squared test; Fisher's exact test</w:t>
            </w:r>
          </w:p>
        </w:tc>
      </w:tr>
    </w:tbl>
    <w:p w14:paraId="36CCBC41" w14:textId="77777777" w:rsidR="00E66D53" w:rsidRDefault="00E66D53" w:rsidP="00E66D53">
      <w:pPr>
        <w:rPr>
          <w:rFonts w:ascii="Arial" w:hAnsi="Arial" w:cs="Arial"/>
          <w:sz w:val="16"/>
          <w:szCs w:val="20"/>
        </w:rPr>
      </w:pPr>
    </w:p>
    <w:p w14:paraId="3E5CD55F" w14:textId="77777777" w:rsidR="00E66D53" w:rsidRPr="005F1BEB" w:rsidRDefault="00E66D53" w:rsidP="00E66D53">
      <w:pPr>
        <w:rPr>
          <w:rFonts w:ascii="Arial" w:hAnsi="Arial" w:cs="Arial"/>
          <w:sz w:val="20"/>
          <w:szCs w:val="22"/>
        </w:rPr>
      </w:pPr>
    </w:p>
    <w:p w14:paraId="3ABA2A07" w14:textId="77777777" w:rsidR="00E66D53" w:rsidRPr="005F1BEB" w:rsidRDefault="00E66D53" w:rsidP="00E66D53">
      <w:pPr>
        <w:rPr>
          <w:rFonts w:ascii="Arial" w:hAnsi="Arial" w:cs="Arial"/>
          <w:sz w:val="20"/>
          <w:szCs w:val="22"/>
        </w:rPr>
      </w:pPr>
    </w:p>
    <w:p w14:paraId="36E8F5D2" w14:textId="6E384A39" w:rsidR="007F25E7" w:rsidRPr="00417F9D" w:rsidRDefault="007F25E7">
      <w:pPr>
        <w:rPr>
          <w:rFonts w:ascii="Times New Roman" w:hAnsi="Times New Roman" w:cs="Times New Roman" w:hint="eastAsia"/>
          <w:sz w:val="32"/>
          <w:szCs w:val="32"/>
        </w:rPr>
      </w:pPr>
    </w:p>
    <w:sectPr w:rsidR="007F25E7" w:rsidRPr="00417F9D" w:rsidSect="002F260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BB717" w14:textId="77777777" w:rsidR="00D8090A" w:rsidRDefault="00D8090A" w:rsidP="00EB5F6F">
      <w:r>
        <w:separator/>
      </w:r>
    </w:p>
  </w:endnote>
  <w:endnote w:type="continuationSeparator" w:id="0">
    <w:p w14:paraId="13D8C56D" w14:textId="77777777" w:rsidR="00D8090A" w:rsidRDefault="00D8090A" w:rsidP="00EB5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99D19" w14:textId="77777777" w:rsidR="00D8090A" w:rsidRDefault="00D8090A" w:rsidP="00EB5F6F">
      <w:r>
        <w:separator/>
      </w:r>
    </w:p>
  </w:footnote>
  <w:footnote w:type="continuationSeparator" w:id="0">
    <w:p w14:paraId="40158655" w14:textId="77777777" w:rsidR="00D8090A" w:rsidRDefault="00D8090A" w:rsidP="00EB5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7435B"/>
    <w:rsid w:val="00003501"/>
    <w:rsid w:val="000120BE"/>
    <w:rsid w:val="00014C52"/>
    <w:rsid w:val="000176A1"/>
    <w:rsid w:val="00020612"/>
    <w:rsid w:val="00021977"/>
    <w:rsid w:val="00022591"/>
    <w:rsid w:val="00031445"/>
    <w:rsid w:val="00032082"/>
    <w:rsid w:val="000505A3"/>
    <w:rsid w:val="00067D29"/>
    <w:rsid w:val="000912E5"/>
    <w:rsid w:val="00094750"/>
    <w:rsid w:val="000B6CBC"/>
    <w:rsid w:val="000C4562"/>
    <w:rsid w:val="000D4AB2"/>
    <w:rsid w:val="000E0AE0"/>
    <w:rsid w:val="00100076"/>
    <w:rsid w:val="0011105B"/>
    <w:rsid w:val="001339AF"/>
    <w:rsid w:val="001403BA"/>
    <w:rsid w:val="00143819"/>
    <w:rsid w:val="00152EA7"/>
    <w:rsid w:val="00165921"/>
    <w:rsid w:val="0017717A"/>
    <w:rsid w:val="00194EE8"/>
    <w:rsid w:val="001A02CC"/>
    <w:rsid w:val="001D786E"/>
    <w:rsid w:val="001E2A80"/>
    <w:rsid w:val="001E3D87"/>
    <w:rsid w:val="001E68B8"/>
    <w:rsid w:val="002029D0"/>
    <w:rsid w:val="00237A84"/>
    <w:rsid w:val="0026256D"/>
    <w:rsid w:val="0026732B"/>
    <w:rsid w:val="00272740"/>
    <w:rsid w:val="002873F4"/>
    <w:rsid w:val="00296094"/>
    <w:rsid w:val="002978C2"/>
    <w:rsid w:val="002B352B"/>
    <w:rsid w:val="002B39BF"/>
    <w:rsid w:val="002E4FCF"/>
    <w:rsid w:val="002F0C45"/>
    <w:rsid w:val="002F260B"/>
    <w:rsid w:val="003275C2"/>
    <w:rsid w:val="00353D88"/>
    <w:rsid w:val="00356C81"/>
    <w:rsid w:val="0037060F"/>
    <w:rsid w:val="00370BE4"/>
    <w:rsid w:val="003A3032"/>
    <w:rsid w:val="003B0CFB"/>
    <w:rsid w:val="003B6F30"/>
    <w:rsid w:val="003C186B"/>
    <w:rsid w:val="003C4175"/>
    <w:rsid w:val="003D0F94"/>
    <w:rsid w:val="003D3F10"/>
    <w:rsid w:val="003F53D5"/>
    <w:rsid w:val="0041255F"/>
    <w:rsid w:val="00415D3B"/>
    <w:rsid w:val="00417F9D"/>
    <w:rsid w:val="00443B95"/>
    <w:rsid w:val="00446E86"/>
    <w:rsid w:val="004672B7"/>
    <w:rsid w:val="00474A25"/>
    <w:rsid w:val="00475D31"/>
    <w:rsid w:val="00480375"/>
    <w:rsid w:val="004B3D18"/>
    <w:rsid w:val="004C06C4"/>
    <w:rsid w:val="004E5737"/>
    <w:rsid w:val="004F0F76"/>
    <w:rsid w:val="004F250E"/>
    <w:rsid w:val="004F7D1A"/>
    <w:rsid w:val="00511607"/>
    <w:rsid w:val="0051169A"/>
    <w:rsid w:val="0053573E"/>
    <w:rsid w:val="005432DC"/>
    <w:rsid w:val="00545133"/>
    <w:rsid w:val="00567E1A"/>
    <w:rsid w:val="00570FD0"/>
    <w:rsid w:val="00590F38"/>
    <w:rsid w:val="005A736C"/>
    <w:rsid w:val="005C0659"/>
    <w:rsid w:val="005C3E5F"/>
    <w:rsid w:val="005C78A7"/>
    <w:rsid w:val="005D01C9"/>
    <w:rsid w:val="005E12CA"/>
    <w:rsid w:val="005E4101"/>
    <w:rsid w:val="005E509C"/>
    <w:rsid w:val="005E54E8"/>
    <w:rsid w:val="005F1BEB"/>
    <w:rsid w:val="00602DB0"/>
    <w:rsid w:val="0060565F"/>
    <w:rsid w:val="00614CF1"/>
    <w:rsid w:val="006261E5"/>
    <w:rsid w:val="00650D28"/>
    <w:rsid w:val="0065129C"/>
    <w:rsid w:val="006618F7"/>
    <w:rsid w:val="006C088A"/>
    <w:rsid w:val="006C430D"/>
    <w:rsid w:val="006C5390"/>
    <w:rsid w:val="006E2C19"/>
    <w:rsid w:val="006E666E"/>
    <w:rsid w:val="006E6B83"/>
    <w:rsid w:val="006F027F"/>
    <w:rsid w:val="007038F7"/>
    <w:rsid w:val="00753D04"/>
    <w:rsid w:val="007A63F5"/>
    <w:rsid w:val="007B7C92"/>
    <w:rsid w:val="007C225A"/>
    <w:rsid w:val="007C5D34"/>
    <w:rsid w:val="007F1D2D"/>
    <w:rsid w:val="007F25E7"/>
    <w:rsid w:val="008154AA"/>
    <w:rsid w:val="00824F91"/>
    <w:rsid w:val="0082790B"/>
    <w:rsid w:val="008423FC"/>
    <w:rsid w:val="0084440C"/>
    <w:rsid w:val="0086282E"/>
    <w:rsid w:val="0087435B"/>
    <w:rsid w:val="00881DFB"/>
    <w:rsid w:val="00885423"/>
    <w:rsid w:val="0089091A"/>
    <w:rsid w:val="008937EA"/>
    <w:rsid w:val="008D04F4"/>
    <w:rsid w:val="008E251A"/>
    <w:rsid w:val="008F371D"/>
    <w:rsid w:val="00906162"/>
    <w:rsid w:val="00937343"/>
    <w:rsid w:val="00957D55"/>
    <w:rsid w:val="00964D82"/>
    <w:rsid w:val="00982BDB"/>
    <w:rsid w:val="00983C52"/>
    <w:rsid w:val="00985187"/>
    <w:rsid w:val="009C37F1"/>
    <w:rsid w:val="00A04372"/>
    <w:rsid w:val="00A4483B"/>
    <w:rsid w:val="00A47A57"/>
    <w:rsid w:val="00A60EA4"/>
    <w:rsid w:val="00A813FC"/>
    <w:rsid w:val="00A9004D"/>
    <w:rsid w:val="00A90A4D"/>
    <w:rsid w:val="00AA5D29"/>
    <w:rsid w:val="00AB60D7"/>
    <w:rsid w:val="00B07AAE"/>
    <w:rsid w:val="00B33705"/>
    <w:rsid w:val="00B46AD0"/>
    <w:rsid w:val="00B70788"/>
    <w:rsid w:val="00B73111"/>
    <w:rsid w:val="00B93B2A"/>
    <w:rsid w:val="00BB1235"/>
    <w:rsid w:val="00BD7A4C"/>
    <w:rsid w:val="00BE1FF3"/>
    <w:rsid w:val="00BE3B4D"/>
    <w:rsid w:val="00C213E5"/>
    <w:rsid w:val="00C40181"/>
    <w:rsid w:val="00C415CB"/>
    <w:rsid w:val="00C52B1F"/>
    <w:rsid w:val="00C65DC9"/>
    <w:rsid w:val="00C84FED"/>
    <w:rsid w:val="00CA059D"/>
    <w:rsid w:val="00CA455B"/>
    <w:rsid w:val="00CD0D36"/>
    <w:rsid w:val="00CD3F00"/>
    <w:rsid w:val="00CE69BF"/>
    <w:rsid w:val="00CF463F"/>
    <w:rsid w:val="00CF4D4C"/>
    <w:rsid w:val="00CF7213"/>
    <w:rsid w:val="00D32F92"/>
    <w:rsid w:val="00D37442"/>
    <w:rsid w:val="00D46EB8"/>
    <w:rsid w:val="00D475BD"/>
    <w:rsid w:val="00D51C8B"/>
    <w:rsid w:val="00D53865"/>
    <w:rsid w:val="00D73F31"/>
    <w:rsid w:val="00D8090A"/>
    <w:rsid w:val="00D93080"/>
    <w:rsid w:val="00DA0258"/>
    <w:rsid w:val="00DC5DEB"/>
    <w:rsid w:val="00DE2A07"/>
    <w:rsid w:val="00DE31D7"/>
    <w:rsid w:val="00DE66BB"/>
    <w:rsid w:val="00E00F57"/>
    <w:rsid w:val="00E0687F"/>
    <w:rsid w:val="00E14AC5"/>
    <w:rsid w:val="00E206C5"/>
    <w:rsid w:val="00E308A2"/>
    <w:rsid w:val="00E362DD"/>
    <w:rsid w:val="00E36C72"/>
    <w:rsid w:val="00E66D53"/>
    <w:rsid w:val="00EA1CE5"/>
    <w:rsid w:val="00EA20E2"/>
    <w:rsid w:val="00EA71D3"/>
    <w:rsid w:val="00EB5F6F"/>
    <w:rsid w:val="00EC493F"/>
    <w:rsid w:val="00EC6F92"/>
    <w:rsid w:val="00EF43DF"/>
    <w:rsid w:val="00EF5B06"/>
    <w:rsid w:val="00F03D53"/>
    <w:rsid w:val="00F0425B"/>
    <w:rsid w:val="00F07DBE"/>
    <w:rsid w:val="00F26AF7"/>
    <w:rsid w:val="00F53B13"/>
    <w:rsid w:val="00F94736"/>
    <w:rsid w:val="00FA047C"/>
    <w:rsid w:val="00FA4701"/>
    <w:rsid w:val="00FB2FC0"/>
    <w:rsid w:val="00FB7039"/>
    <w:rsid w:val="00FD0F1D"/>
    <w:rsid w:val="00FE5F2A"/>
    <w:rsid w:val="00FF6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A1563D"/>
  <w15:chartTrackingRefBased/>
  <w15:docId w15:val="{14353422-0912-7441-89D1-2E6132798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CE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87435B"/>
    <w:pPr>
      <w:widowControl w:val="0"/>
      <w:jc w:val="center"/>
    </w:pPr>
    <w:rPr>
      <w:rFonts w:ascii="游明朝" w:eastAsia="游明朝" w:hAnsi="游明朝" w:cstheme="minorBidi"/>
      <w:kern w:val="2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7435B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87435B"/>
    <w:pPr>
      <w:widowControl w:val="0"/>
      <w:jc w:val="both"/>
    </w:pPr>
    <w:rPr>
      <w:rFonts w:ascii="游明朝" w:eastAsia="游明朝" w:hAnsi="游明朝" w:cstheme="minorBidi"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7435B"/>
    <w:rPr>
      <w:rFonts w:ascii="游明朝" w:eastAsia="游明朝" w:hAnsi="游明朝"/>
      <w:sz w:val="20"/>
    </w:rPr>
  </w:style>
  <w:style w:type="character" w:styleId="a3">
    <w:name w:val="Hyperlink"/>
    <w:basedOn w:val="a0"/>
    <w:uiPriority w:val="99"/>
    <w:unhideWhenUsed/>
    <w:rsid w:val="00824F91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824F91"/>
    <w:rPr>
      <w:color w:val="605E5C"/>
      <w:shd w:val="clear" w:color="auto" w:fill="E1DFDD"/>
    </w:rPr>
  </w:style>
  <w:style w:type="character" w:styleId="a5">
    <w:name w:val="annotation reference"/>
    <w:basedOn w:val="a0"/>
    <w:uiPriority w:val="99"/>
    <w:semiHidden/>
    <w:unhideWhenUsed/>
    <w:rsid w:val="00590F38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590F38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7">
    <w:name w:val="コメント文字列 (文字)"/>
    <w:basedOn w:val="a0"/>
    <w:link w:val="a6"/>
    <w:uiPriority w:val="99"/>
    <w:semiHidden/>
    <w:rsid w:val="00590F38"/>
  </w:style>
  <w:style w:type="paragraph" w:styleId="a8">
    <w:name w:val="annotation subject"/>
    <w:basedOn w:val="a6"/>
    <w:next w:val="a6"/>
    <w:link w:val="a9"/>
    <w:uiPriority w:val="99"/>
    <w:semiHidden/>
    <w:unhideWhenUsed/>
    <w:rsid w:val="00590F38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590F38"/>
    <w:rPr>
      <w:b/>
      <w:bCs/>
    </w:rPr>
  </w:style>
  <w:style w:type="paragraph" w:styleId="aa">
    <w:name w:val="Revision"/>
    <w:hidden/>
    <w:uiPriority w:val="99"/>
    <w:semiHidden/>
    <w:rsid w:val="0053573E"/>
  </w:style>
  <w:style w:type="paragraph" w:styleId="ab">
    <w:name w:val="header"/>
    <w:basedOn w:val="a"/>
    <w:link w:val="ac"/>
    <w:uiPriority w:val="99"/>
    <w:unhideWhenUsed/>
    <w:rsid w:val="00EB5F6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B5F6F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d">
    <w:name w:val="footer"/>
    <w:basedOn w:val="a"/>
    <w:link w:val="ae"/>
    <w:uiPriority w:val="99"/>
    <w:unhideWhenUsed/>
    <w:rsid w:val="00EB5F6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B5F6F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">
    <w:name w:val="Strong"/>
    <w:basedOn w:val="a0"/>
    <w:uiPriority w:val="22"/>
    <w:qFormat/>
    <w:rsid w:val="005F1BE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岡 大輔</dc:creator>
  <cp:keywords/>
  <dc:description/>
  <cp:lastModifiedBy>平岡 大輔</cp:lastModifiedBy>
  <cp:revision>2</cp:revision>
  <dcterms:created xsi:type="dcterms:W3CDTF">2022-07-08T01:38:00Z</dcterms:created>
  <dcterms:modified xsi:type="dcterms:W3CDTF">2022-07-08T01:38:00Z</dcterms:modified>
</cp:coreProperties>
</file>